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117" w:rsidRDefault="00DE0117" w:rsidP="00DE0117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1</w:t>
        </w:r>
      </w:fldSimple>
    </w:p>
    <w:tbl>
      <w:tblPr>
        <w:tblW w:w="3005" w:type="dxa"/>
        <w:tblInd w:w="108" w:type="dxa"/>
        <w:tblLook w:val="04A0"/>
      </w:tblPr>
      <w:tblGrid>
        <w:gridCol w:w="1776"/>
        <w:gridCol w:w="1229"/>
      </w:tblGrid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1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2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4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5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6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7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8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9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1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2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3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5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6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27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E0117" w:rsidRPr="00DE0117" w:rsidTr="00DE0117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r</w:t>
            </w:r>
            <w:proofErr w:type="spellEnd"/>
            <w:r w:rsidRPr="00DE0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UBA</w:t>
            </w:r>
            <w:r w:rsidRPr="00DE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31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17" w:rsidRPr="00DE0117" w:rsidRDefault="00DE0117" w:rsidP="00DE01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01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C15A9B" w:rsidRDefault="00C15A9B"/>
    <w:sectPr w:rsidR="00C15A9B" w:rsidSect="00C15A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0117"/>
    <w:rsid w:val="00014DCA"/>
    <w:rsid w:val="002431DA"/>
    <w:rsid w:val="006F41B8"/>
    <w:rsid w:val="00C15A9B"/>
    <w:rsid w:val="00DD700A"/>
    <w:rsid w:val="00DE0117"/>
    <w:rsid w:val="00E67C3F"/>
    <w:rsid w:val="00F90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011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7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bof</dc:creator>
  <cp:keywords/>
  <dc:description/>
  <cp:lastModifiedBy> bof</cp:lastModifiedBy>
  <cp:revision>1</cp:revision>
  <dcterms:created xsi:type="dcterms:W3CDTF">2012-07-31T18:12:00Z</dcterms:created>
  <dcterms:modified xsi:type="dcterms:W3CDTF">2012-07-31T18:12:00Z</dcterms:modified>
</cp:coreProperties>
</file>